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CDA65" w14:textId="767CD44B" w:rsidR="00A537AC" w:rsidRPr="00642891" w:rsidRDefault="00A537AC" w:rsidP="00642891">
      <w:pPr>
        <w:shd w:val="clear" w:color="auto" w:fill="FFFFFF"/>
        <w:spacing w:line="240" w:lineRule="auto"/>
        <w:jc w:val="center"/>
        <w:rPr>
          <w:rFonts w:cstheme="minorHAnsi"/>
          <w:sz w:val="52"/>
          <w:szCs w:val="52"/>
          <w:lang w:val="en-US"/>
        </w:rPr>
        <w:sectPr w:rsidR="00A537AC" w:rsidRPr="00642891" w:rsidSect="00A537AC">
          <w:footerReference w:type="first" r:id="rId7"/>
          <w:type w:val="continuous"/>
          <w:pgSz w:w="16838" w:h="11906" w:orient="landscape"/>
          <w:pgMar w:top="1985" w:right="2438" w:bottom="1588" w:left="2835" w:header="567" w:footer="397" w:gutter="0"/>
          <w:cols w:space="708"/>
          <w:titlePg/>
          <w:docGrid w:linePitch="360"/>
        </w:sectPr>
      </w:pPr>
      <w:r w:rsidRPr="00642891">
        <w:rPr>
          <w:rFonts w:cstheme="minorHAnsi"/>
          <w:sz w:val="52"/>
          <w:szCs w:val="52"/>
          <w:lang w:val="en-US"/>
        </w:rPr>
        <w:t>Append</w:t>
      </w:r>
      <w:r w:rsidR="00642891" w:rsidRPr="00642891">
        <w:rPr>
          <w:rFonts w:cstheme="minorHAnsi"/>
          <w:sz w:val="52"/>
          <w:szCs w:val="52"/>
          <w:lang w:val="en-US"/>
        </w:rPr>
        <w:t>ix</w:t>
      </w:r>
    </w:p>
    <w:p w14:paraId="44D2F762" w14:textId="47147654" w:rsidR="0090017E" w:rsidRPr="00557511" w:rsidRDefault="0090017E" w:rsidP="001D1D0C">
      <w:pPr>
        <w:shd w:val="clear" w:color="auto" w:fill="FFFFFF"/>
        <w:spacing w:line="240" w:lineRule="auto"/>
        <w:rPr>
          <w:rFonts w:ascii="Arial" w:hAnsi="Arial" w:cs="Arial"/>
          <w:color w:val="333333"/>
          <w:sz w:val="4"/>
          <w:szCs w:val="4"/>
          <w:lang w:val="en-US"/>
        </w:rPr>
      </w:pPr>
    </w:p>
    <w:tbl>
      <w:tblPr>
        <w:tblStyle w:val="TableGrid"/>
        <w:tblW w:w="12754" w:type="dxa"/>
        <w:jc w:val="center"/>
        <w:tblLook w:val="04A0" w:firstRow="1" w:lastRow="0" w:firstColumn="1" w:lastColumn="0" w:noHBand="0" w:noVBand="1"/>
      </w:tblPr>
      <w:tblGrid>
        <w:gridCol w:w="709"/>
        <w:gridCol w:w="709"/>
        <w:gridCol w:w="1984"/>
        <w:gridCol w:w="1843"/>
        <w:gridCol w:w="1985"/>
        <w:gridCol w:w="1839"/>
        <w:gridCol w:w="1842"/>
        <w:gridCol w:w="1843"/>
      </w:tblGrid>
      <w:tr w:rsidR="0090017E" w:rsidRPr="00AA22E5" w14:paraId="1E060E21" w14:textId="77777777" w:rsidTr="00CF5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754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94842" w14:textId="646C9D11" w:rsidR="0090017E" w:rsidRPr="009A73FD" w:rsidRDefault="0090017E" w:rsidP="00A537AC">
            <w:pPr>
              <w:pStyle w:val="NoSpacing"/>
              <w:jc w:val="center"/>
              <w:rPr>
                <w:rFonts w:asciiTheme="minorHAnsi" w:hAnsiTheme="minorHAnsi" w:cstheme="minorHAnsi"/>
                <w:b w:val="0"/>
                <w:szCs w:val="16"/>
                <w:lang w:val="en-US"/>
              </w:rPr>
            </w:pPr>
            <w:r w:rsidRPr="00557511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16"/>
                <w:lang w:val="en-US"/>
              </w:rPr>
              <w:t>Table A1: The three most common occupations, by gender and level of education</w:t>
            </w:r>
          </w:p>
        </w:tc>
      </w:tr>
      <w:tr w:rsidR="0090017E" w:rsidRPr="00AA22E5" w14:paraId="1177414C" w14:textId="77777777" w:rsidTr="00CF5EFB">
        <w:trPr>
          <w:jc w:val="center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58CF18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0DB406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BFF7AA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8CF20D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2EA686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B75FA9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DDAF56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9C4104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</w:p>
        </w:tc>
      </w:tr>
      <w:tr w:rsidR="0090017E" w:rsidRPr="009A73FD" w14:paraId="10167750" w14:textId="77777777" w:rsidTr="00CF5EF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0CA6A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21B20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477390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20"/>
                <w:szCs w:val="16"/>
                <w:lang w:val="en-US"/>
              </w:rPr>
              <w:t>Year 2001</w:t>
            </w:r>
          </w:p>
        </w:tc>
        <w:tc>
          <w:tcPr>
            <w:tcW w:w="382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3294C74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20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20"/>
                <w:szCs w:val="16"/>
                <w:lang w:val="en-US"/>
              </w:rPr>
              <w:t>Year 2009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66E2C6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eastAsia="NSimSun" w:hAnsiTheme="minorHAnsi" w:cstheme="minorHAnsi"/>
                <w:b/>
                <w:kern w:val="2"/>
                <w:sz w:val="20"/>
                <w:szCs w:val="16"/>
                <w:lang w:val="en-US" w:eastAsia="zh-CN" w:bidi="hi-IN"/>
              </w:rPr>
            </w:pPr>
            <w:r w:rsidRPr="009A73FD">
              <w:rPr>
                <w:rFonts w:asciiTheme="minorHAnsi" w:eastAsia="NSimSun" w:hAnsiTheme="minorHAnsi" w:cstheme="minorHAnsi"/>
                <w:b/>
                <w:kern w:val="2"/>
                <w:sz w:val="20"/>
                <w:szCs w:val="16"/>
                <w:lang w:val="en-US" w:eastAsia="zh-CN" w:bidi="hi-IN"/>
              </w:rPr>
              <w:t>Year 2018</w:t>
            </w:r>
          </w:p>
        </w:tc>
      </w:tr>
      <w:tr w:rsidR="0090017E" w:rsidRPr="009A73FD" w14:paraId="629AFF25" w14:textId="77777777" w:rsidTr="00CF5EF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BE013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01298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D614F4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Cs w:val="16"/>
                <w:lang w:val="en-US"/>
              </w:rPr>
              <w:t>Men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EEB646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eastAsia="NSimSun" w:hAnsiTheme="minorHAnsi" w:cstheme="minorHAnsi"/>
                <w:b/>
                <w:kern w:val="2"/>
                <w:szCs w:val="16"/>
                <w:lang w:val="en-US" w:eastAsia="zh-CN" w:bidi="hi-IN"/>
              </w:rPr>
            </w:pPr>
            <w:r w:rsidRPr="009A73FD">
              <w:rPr>
                <w:rFonts w:asciiTheme="minorHAnsi" w:eastAsia="NSimSun" w:hAnsiTheme="minorHAnsi" w:cstheme="minorHAnsi"/>
                <w:b/>
                <w:kern w:val="2"/>
                <w:szCs w:val="16"/>
                <w:lang w:val="en-US" w:eastAsia="zh-CN" w:bidi="hi-IN"/>
              </w:rPr>
              <w:t>Women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4D368E8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Cs w:val="16"/>
                <w:lang w:val="en-US"/>
              </w:rPr>
              <w:t>Men</w:t>
            </w: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6C5F13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eastAsia="NSimSun" w:hAnsiTheme="minorHAnsi" w:cstheme="minorHAnsi"/>
                <w:b/>
                <w:kern w:val="2"/>
                <w:szCs w:val="16"/>
                <w:lang w:val="en-US" w:eastAsia="zh-CN" w:bidi="hi-IN"/>
              </w:rPr>
            </w:pPr>
            <w:r w:rsidRPr="009A73FD">
              <w:rPr>
                <w:rFonts w:asciiTheme="minorHAnsi" w:eastAsia="NSimSun" w:hAnsiTheme="minorHAnsi" w:cstheme="minorHAnsi"/>
                <w:b/>
                <w:kern w:val="2"/>
                <w:szCs w:val="16"/>
                <w:lang w:val="en-US" w:eastAsia="zh-CN" w:bidi="hi-IN"/>
              </w:rPr>
              <w:t>Women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1885117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Cs w:val="16"/>
                <w:lang w:val="en-US"/>
              </w:rPr>
              <w:t>Men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9BBC7E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eastAsia="NSimSun" w:hAnsiTheme="minorHAnsi" w:cstheme="minorHAnsi"/>
                <w:b/>
                <w:kern w:val="2"/>
                <w:szCs w:val="16"/>
                <w:lang w:val="en-US" w:eastAsia="zh-CN" w:bidi="hi-IN"/>
              </w:rPr>
            </w:pPr>
            <w:r w:rsidRPr="009A73FD">
              <w:rPr>
                <w:rFonts w:asciiTheme="minorHAnsi" w:eastAsia="NSimSun" w:hAnsiTheme="minorHAnsi" w:cstheme="minorHAnsi"/>
                <w:b/>
                <w:kern w:val="2"/>
                <w:szCs w:val="16"/>
                <w:lang w:val="en-US" w:eastAsia="zh-CN" w:bidi="hi-IN"/>
              </w:rPr>
              <w:t>Women</w:t>
            </w:r>
          </w:p>
        </w:tc>
      </w:tr>
      <w:tr w:rsidR="0090017E" w:rsidRPr="009A73FD" w14:paraId="0AD2E27D" w14:textId="77777777" w:rsidTr="00CF5EFB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3B1251" w14:textId="77777777" w:rsidR="0090017E" w:rsidRPr="003C591A" w:rsidRDefault="0090017E" w:rsidP="001D1D0C">
            <w:pPr>
              <w:pStyle w:val="NoSpacing"/>
              <w:rPr>
                <w:rFonts w:cstheme="minorHAnsi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3AB280" w14:textId="77777777" w:rsidR="0090017E" w:rsidRPr="003C591A" w:rsidRDefault="0090017E" w:rsidP="001D1D0C">
            <w:pPr>
              <w:pStyle w:val="NoSpacing"/>
              <w:rPr>
                <w:rFonts w:cstheme="minorHAnsi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DEA2C2" w14:textId="77777777" w:rsidR="0090017E" w:rsidRPr="009A73FD" w:rsidRDefault="0090017E" w:rsidP="001D1D0C">
            <w:pPr>
              <w:pStyle w:val="NoSpacing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6A02E" w14:textId="77777777" w:rsidR="0090017E" w:rsidRPr="009A73FD" w:rsidRDefault="0090017E" w:rsidP="001D1D0C">
            <w:pPr>
              <w:pStyle w:val="NoSpacing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0BC4ED" w14:textId="77777777" w:rsidR="0090017E" w:rsidRPr="009A73FD" w:rsidRDefault="0090017E" w:rsidP="001D1D0C">
            <w:pPr>
              <w:pStyle w:val="NoSpacing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F8E851F" w14:textId="77777777" w:rsidR="0090017E" w:rsidRPr="009A73FD" w:rsidRDefault="0090017E" w:rsidP="001D1D0C">
            <w:pPr>
              <w:pStyle w:val="NoSpacing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5EBFA" w14:textId="77777777" w:rsidR="0090017E" w:rsidRPr="009A73FD" w:rsidRDefault="0090017E" w:rsidP="001D1D0C">
            <w:pPr>
              <w:pStyle w:val="NoSpacing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A9716" w14:textId="77777777" w:rsidR="0090017E" w:rsidRPr="009A73FD" w:rsidRDefault="0090017E" w:rsidP="001D1D0C">
            <w:pPr>
              <w:pStyle w:val="NoSpacing"/>
              <w:jc w:val="center"/>
              <w:rPr>
                <w:rFonts w:eastAsia="NSimSun" w:cstheme="minorHAnsi"/>
                <w:b/>
                <w:kern w:val="2"/>
                <w:szCs w:val="16"/>
                <w:lang w:val="en-US" w:eastAsia="zh-CN" w:bidi="hi-IN"/>
              </w:rPr>
            </w:pPr>
          </w:p>
        </w:tc>
      </w:tr>
      <w:tr w:rsidR="0090017E" w:rsidRPr="00CA1B06" w14:paraId="56632970" w14:textId="77777777" w:rsidTr="00CF5EFB">
        <w:trPr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47916D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6FA2EF64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58C6C5A4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5C98F739" w14:textId="77777777" w:rsidR="0090017E" w:rsidRPr="009A73FD" w:rsidRDefault="0090017E" w:rsidP="001D1D0C">
            <w:pPr>
              <w:pStyle w:val="NoSpacing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Edu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12CF5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369863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Motor-vehicle drivers (8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0B84D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ersonal care &amp; related workers (5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2B2D80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Motor-vehicle drivers (83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17D64EF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ersonal care &amp; related workers (5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961212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Carpenter, bricklayer &amp; construction worker</w:t>
            </w:r>
          </w:p>
          <w:p w14:paraId="62400FEF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(7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B02408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Cleaners &amp; home service staff, etc. (911)</w:t>
            </w:r>
          </w:p>
        </w:tc>
      </w:tr>
      <w:tr w:rsidR="0090017E" w:rsidRPr="00CA1B06" w14:paraId="210D666E" w14:textId="77777777" w:rsidTr="00CF5EFB">
        <w:trPr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39820F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3F4127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B36ED9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Building finishers &amp; related trades workers (7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B07A6F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Shop &amp; stall salespersons &amp; demonstrators (5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55DAFA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Building finishers &amp; related trades workers (71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2BE7CD1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Helpers &amp; cleaners (9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C72928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Warehouse staff &amp; transport managers, etc.</w:t>
            </w:r>
          </w:p>
          <w:p w14:paraId="7382A517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(4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46115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Store staff (522)</w:t>
            </w:r>
          </w:p>
        </w:tc>
      </w:tr>
      <w:tr w:rsidR="0090017E" w:rsidRPr="00CA1B06" w14:paraId="15865758" w14:textId="77777777" w:rsidTr="00CF5EFB">
        <w:trPr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A1F50EC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7021BC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CB0562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Building finishers &amp; related trades workers (7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D9A6381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Helpers &amp; cleaners (9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6E84313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Building finishers &amp; related trades workers (71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620971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Shop &amp; stall salespersons &amp; demonstrators (5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7111036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Truck &amp; bus driver</w:t>
            </w:r>
          </w:p>
          <w:p w14:paraId="74A7D17D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 xml:space="preserve"> (8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51C9B80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Nursing assistants (533)</w:t>
            </w:r>
          </w:p>
        </w:tc>
      </w:tr>
      <w:tr w:rsidR="0090017E" w:rsidRPr="00CC0346" w14:paraId="1C284290" w14:textId="77777777" w:rsidTr="00CF5EFB">
        <w:trPr>
          <w:jc w:val="center"/>
        </w:trPr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DD17647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7B35B2F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6BDE84D" w14:textId="77777777" w:rsidR="0090017E" w:rsidRPr="00D1749D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859DB9" w14:textId="77777777" w:rsidR="0090017E" w:rsidRPr="00D1749D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700B48C" w14:textId="77777777" w:rsidR="0090017E" w:rsidRPr="00D1749D" w:rsidRDefault="0090017E" w:rsidP="001D1D0C">
            <w:pPr>
              <w:pStyle w:val="NoSpacing"/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</w:pP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11B3FE5" w14:textId="77777777" w:rsidR="0090017E" w:rsidRPr="00D1749D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6EF049" w14:textId="77777777" w:rsidR="0090017E" w:rsidRPr="00D1749D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404EDEC" w14:textId="77777777" w:rsidR="0090017E" w:rsidRPr="00D1749D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</w:tr>
      <w:tr w:rsidR="0090017E" w:rsidRPr="00CC0346" w14:paraId="2E4E89CE" w14:textId="77777777" w:rsidTr="00CF5EFB">
        <w:trPr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E6142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2435FDBD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4654108E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220BE9B6" w14:textId="77777777" w:rsidR="0090017E" w:rsidRPr="009A73FD" w:rsidRDefault="0090017E" w:rsidP="001D1D0C">
            <w:pPr>
              <w:pStyle w:val="NoSpacing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Edu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1A197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70F9B8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hysical &amp; engineering science technicians (3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28D5D9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ersonal care &amp; related workers (5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A09CAE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Building finishers &amp; related trades workers (71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BA7978D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ersonal care &amp; related workers (5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6DDBFA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Ceiling fitters, floor installers &amp; plumbing fitters etc. (7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9D0B44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Assistant nurses</w:t>
            </w:r>
          </w:p>
          <w:p w14:paraId="3FC61CE0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(532)</w:t>
            </w:r>
          </w:p>
        </w:tc>
      </w:tr>
      <w:tr w:rsidR="0090017E" w:rsidRPr="00CC0346" w14:paraId="459D9C61" w14:textId="77777777" w:rsidTr="00CF5EFB">
        <w:trPr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0961CE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F9D7A2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D21362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Finance &amp; sales associate professionals (3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E4C8E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Shop &amp; stall salespersons &amp; demonstrators (5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0B9A2D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Building finishers &amp; related trades workers (71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2265D1E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Shop &amp; stall salespersons &amp; demonstrators (5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CF22E5" w14:textId="77777777" w:rsidR="0090017E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ainters, painters</w:t>
            </w:r>
            <w:r>
              <w:rPr>
                <w:rFonts w:asciiTheme="minorHAnsi" w:hAnsiTheme="minorHAnsi" w:cstheme="minorHAnsi"/>
                <w:szCs w:val="16"/>
                <w:lang w:val="en-US"/>
              </w:rPr>
              <w:t>, e</w:t>
            </w: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tc. (713)</w:t>
            </w:r>
          </w:p>
          <w:p w14:paraId="497AAF5D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A66C83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Store staff (522)</w:t>
            </w:r>
          </w:p>
        </w:tc>
      </w:tr>
      <w:tr w:rsidR="0090017E" w:rsidRPr="00CC0346" w14:paraId="46E9C2F8" w14:textId="77777777" w:rsidTr="00CF5EFB">
        <w:trPr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851752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EDC8CB6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0F1FD9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Building finishers &amp; related trades workers (7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54599E1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Other office clerks (41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A2D229C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Finance &amp; sales associate professionals (34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95744B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Other office clerks (41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9B2EE0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Treatment assistants &amp; pastors</w:t>
            </w:r>
            <w:r>
              <w:rPr>
                <w:rFonts w:asciiTheme="minorHAnsi" w:hAnsiTheme="minorHAnsi" w:cstheme="minorHAnsi"/>
                <w:szCs w:val="16"/>
                <w:lang w:val="en-US"/>
              </w:rPr>
              <w:t xml:space="preserve"> </w:t>
            </w: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(3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C6201BF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Office assistants &amp; secretaries</w:t>
            </w:r>
            <w:r>
              <w:rPr>
                <w:rFonts w:asciiTheme="minorHAnsi" w:hAnsiTheme="minorHAnsi" w:cstheme="minorHAnsi"/>
                <w:szCs w:val="16"/>
                <w:lang w:val="en-US"/>
              </w:rPr>
              <w:t xml:space="preserve"> </w:t>
            </w: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(411)</w:t>
            </w:r>
          </w:p>
        </w:tc>
      </w:tr>
      <w:tr w:rsidR="0090017E" w:rsidRPr="003C591A" w14:paraId="6FD418D0" w14:textId="77777777" w:rsidTr="00CF5EFB">
        <w:trPr>
          <w:jc w:val="center"/>
        </w:trPr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0E981FB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2C4483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4D369F" w14:textId="77777777" w:rsidR="0090017E" w:rsidRPr="00D1749D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7355438" w14:textId="77777777" w:rsidR="0090017E" w:rsidRPr="00D1749D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3ECB5BE" w14:textId="77777777" w:rsidR="0090017E" w:rsidRPr="00D1749D" w:rsidRDefault="0090017E" w:rsidP="001D1D0C">
            <w:pPr>
              <w:pStyle w:val="NoSpacing"/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</w:pP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052C38" w14:textId="77777777" w:rsidR="0090017E" w:rsidRPr="00D1749D" w:rsidRDefault="0090017E" w:rsidP="001D1D0C">
            <w:pPr>
              <w:pStyle w:val="NoSpacing"/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</w:pP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07E0CED" w14:textId="77777777" w:rsidR="0090017E" w:rsidRPr="00D1749D" w:rsidRDefault="0090017E" w:rsidP="001D1D0C">
            <w:pPr>
              <w:pStyle w:val="NoSpacing"/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EC2BCDB" w14:textId="77777777" w:rsidR="0090017E" w:rsidRPr="00D1749D" w:rsidRDefault="0090017E" w:rsidP="001D1D0C">
            <w:pPr>
              <w:pStyle w:val="NoSpacing"/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</w:pPr>
          </w:p>
        </w:tc>
      </w:tr>
      <w:tr w:rsidR="0090017E" w:rsidRPr="00CC0346" w14:paraId="7CA8CD9B" w14:textId="77777777" w:rsidTr="00CF5EFB">
        <w:trPr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C8DC0C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52AE9532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0E9E7B08" w14:textId="77777777" w:rsidR="0090017E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  <w:p w14:paraId="70E2898A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Edu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C376B5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ADD619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hysical &amp; engineering science technicians (3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B367A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rimary education teaching professionals (2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65C567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Computing professionals (21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052ED85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re-primary education teaching associate professionals (3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6EA66A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IT architects, system developers &amp;</w:t>
            </w:r>
          </w:p>
          <w:p w14:paraId="17F2F299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test leader etc. (2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1A160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rimary education teaching (234)</w:t>
            </w:r>
          </w:p>
        </w:tc>
      </w:tr>
      <w:tr w:rsidR="0090017E" w:rsidRPr="00CC0346" w14:paraId="22157B51" w14:textId="77777777" w:rsidTr="00CF5EFB">
        <w:trPr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4A0DA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BBA9D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32F6C6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Computing professionals (2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1C653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re-primary education teaching associate professionals (3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22110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Architects, engineers &amp; related professionals (21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A0B4486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rimary education teaching professionals (2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50824D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Civil-Engineers (2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39199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Nursing associate professionals (222)</w:t>
            </w:r>
          </w:p>
        </w:tc>
      </w:tr>
      <w:tr w:rsidR="0090017E" w:rsidRPr="00CC0346" w14:paraId="67ECCE9A" w14:textId="77777777" w:rsidTr="00CF5EFB">
        <w:trPr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89902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82BF9E" w14:textId="77777777" w:rsidR="0090017E" w:rsidRPr="009A73FD" w:rsidRDefault="0090017E" w:rsidP="001D1D0C">
            <w:pPr>
              <w:pStyle w:val="NoSpacing"/>
              <w:jc w:val="center"/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</w:pPr>
            <w:r w:rsidRPr="009A73FD">
              <w:rPr>
                <w:rFonts w:asciiTheme="minorHAnsi" w:hAnsiTheme="minorHAnsi" w:cstheme="minorHAnsi"/>
                <w:b/>
                <w:sz w:val="18"/>
                <w:szCs w:val="16"/>
                <w:lang w:val="en-US"/>
              </w:rPr>
              <w:t>No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FDB45C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Architects, engineers &amp; related professionals (2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D34D1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Nursing associate professionals (3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E01875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Physical &amp; engineering science technicians (31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61714E0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Nursing associate professionals (3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889D15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Engineers &amp; technicians</w:t>
            </w:r>
          </w:p>
          <w:p w14:paraId="49FF01F3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 xml:space="preserve"> (3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FAA084" w14:textId="77777777" w:rsidR="0090017E" w:rsidRPr="00D1749D" w:rsidRDefault="0090017E" w:rsidP="001D1D0C">
            <w:pPr>
              <w:pStyle w:val="NoSpacing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D1749D">
              <w:rPr>
                <w:rFonts w:asciiTheme="minorHAnsi" w:hAnsiTheme="minorHAnsi" w:cstheme="minorHAnsi"/>
                <w:szCs w:val="16"/>
                <w:lang w:val="en-US"/>
              </w:rPr>
              <w:t>Organizational developers, HR specialists etc. (242)</w:t>
            </w:r>
          </w:p>
        </w:tc>
      </w:tr>
      <w:tr w:rsidR="0090017E" w:rsidRPr="00CC0346" w14:paraId="25364E72" w14:textId="77777777" w:rsidTr="00CF5EFB">
        <w:trPr>
          <w:jc w:val="center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EE44F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94F90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E2F3E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E72587" w14:textId="77777777" w:rsidR="0090017E" w:rsidRPr="003C591A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79B3D" w14:textId="77777777" w:rsidR="0090017E" w:rsidRPr="003C591A" w:rsidRDefault="0090017E" w:rsidP="001D1D0C">
            <w:pPr>
              <w:pStyle w:val="NoSpacing"/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B3BEB" w14:textId="77777777" w:rsidR="0090017E" w:rsidRPr="00CC0346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66828" w14:textId="77777777" w:rsidR="0090017E" w:rsidRPr="00CC0346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6B2CE" w14:textId="77777777" w:rsidR="0090017E" w:rsidRPr="00CC0346" w:rsidRDefault="0090017E" w:rsidP="001D1D0C">
            <w:pPr>
              <w:pStyle w:val="NoSpacing"/>
              <w:rPr>
                <w:rFonts w:asciiTheme="minorHAnsi" w:hAnsiTheme="minorHAnsi" w:cstheme="minorHAnsi"/>
                <w:szCs w:val="16"/>
                <w:lang w:val="en-US"/>
              </w:rPr>
            </w:pPr>
          </w:p>
        </w:tc>
      </w:tr>
      <w:tr w:rsidR="0090017E" w:rsidRPr="00AA22E5" w14:paraId="6631113A" w14:textId="77777777" w:rsidTr="00CF5EFB">
        <w:trPr>
          <w:jc w:val="center"/>
        </w:trPr>
        <w:tc>
          <w:tcPr>
            <w:tcW w:w="1275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6C3B70" w14:textId="77777777" w:rsidR="0090017E" w:rsidRPr="003C591A" w:rsidRDefault="0090017E" w:rsidP="001D1D0C">
            <w:pPr>
              <w:pStyle w:val="NoSpacing"/>
              <w:jc w:val="both"/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</w:pPr>
            <w:r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  <w:t xml:space="preserve">Note: The table shows the three most common occupations in the study within each level of education, separately for men and women. For the years 2001 and 2009 </w:t>
            </w:r>
            <w:r>
              <w:rPr>
                <w:rFonts w:asciiTheme="minorHAnsi" w:eastAsia="NSimSun" w:hAnsiTheme="minorHAnsi" w:cstheme="minorHAnsi"/>
                <w:i/>
                <w:kern w:val="2"/>
                <w:szCs w:val="16"/>
                <w:lang w:val="en-US" w:eastAsia="zh-CN" w:bidi="hi-IN"/>
              </w:rPr>
              <w:t>th</w:t>
            </w:r>
            <w:r w:rsidRPr="00D1749D">
              <w:rPr>
                <w:rFonts w:asciiTheme="minorHAnsi" w:eastAsia="NSimSun" w:hAnsiTheme="minorHAnsi" w:cstheme="minorHAnsi"/>
                <w:i/>
                <w:kern w:val="2"/>
                <w:szCs w:val="16"/>
                <w:lang w:val="en-US" w:eastAsia="zh-CN" w:bidi="hi-IN"/>
              </w:rPr>
              <w:t>e Swedish Standard</w:t>
            </w:r>
            <w:r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  <w:t xml:space="preserve"> </w:t>
            </w:r>
            <w:r w:rsidRPr="00D1749D">
              <w:rPr>
                <w:rFonts w:asciiTheme="minorHAnsi" w:eastAsia="NSimSun" w:hAnsiTheme="minorHAnsi" w:cstheme="minorHAnsi"/>
                <w:i/>
                <w:kern w:val="2"/>
                <w:szCs w:val="16"/>
                <w:lang w:val="en-US" w:eastAsia="zh-CN" w:bidi="hi-IN"/>
              </w:rPr>
              <w:t>Classification of Occupations 1996</w:t>
            </w:r>
            <w:r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  <w:t xml:space="preserve"> (SSYK-96) is used. For 2018, the </w:t>
            </w:r>
            <w:r w:rsidRPr="00D1749D">
              <w:rPr>
                <w:rFonts w:asciiTheme="minorHAnsi" w:eastAsia="NSimSun" w:hAnsiTheme="minorHAnsi" w:cstheme="minorHAnsi"/>
                <w:i/>
                <w:kern w:val="2"/>
                <w:szCs w:val="16"/>
                <w:lang w:val="en-US" w:eastAsia="zh-CN" w:bidi="hi-IN"/>
              </w:rPr>
              <w:t>Swedish Standard Classification of Occupations 2012</w:t>
            </w:r>
            <w:r>
              <w:rPr>
                <w:rFonts w:asciiTheme="minorHAnsi" w:eastAsia="NSimSun" w:hAnsiTheme="minorHAnsi" w:cstheme="minorHAnsi"/>
                <w:kern w:val="2"/>
                <w:szCs w:val="16"/>
                <w:lang w:val="en-US" w:eastAsia="zh-CN" w:bidi="hi-IN"/>
              </w:rPr>
              <w:t xml:space="preserve"> (SSYK-2012) is used. </w:t>
            </w:r>
          </w:p>
        </w:tc>
      </w:tr>
    </w:tbl>
    <w:p w14:paraId="036EBA3C" w14:textId="77777777" w:rsidR="0090017E" w:rsidRDefault="0090017E" w:rsidP="001D1D0C">
      <w:pPr>
        <w:shd w:val="clear" w:color="auto" w:fill="FFFFFF"/>
        <w:spacing w:line="240" w:lineRule="auto"/>
        <w:rPr>
          <w:rFonts w:ascii="Arial" w:hAnsi="Arial" w:cs="Arial"/>
          <w:color w:val="333333"/>
          <w:lang w:val="en-US"/>
        </w:rPr>
        <w:sectPr w:rsidR="0090017E" w:rsidSect="00A537AC">
          <w:type w:val="continuous"/>
          <w:pgSz w:w="16838" w:h="11906" w:orient="landscape"/>
          <w:pgMar w:top="1985" w:right="2438" w:bottom="1588" w:left="2835" w:header="567" w:footer="397" w:gutter="0"/>
          <w:cols w:space="708"/>
          <w:titlePg/>
          <w:docGrid w:linePitch="360"/>
        </w:sectPr>
      </w:pPr>
    </w:p>
    <w:p w14:paraId="4E4D9170" w14:textId="77777777" w:rsidR="00CD4B38" w:rsidRPr="00763178" w:rsidRDefault="00CD4B38" w:rsidP="006B2D59">
      <w:pPr>
        <w:spacing w:line="240" w:lineRule="auto"/>
      </w:pPr>
    </w:p>
    <w:sectPr w:rsidR="00CD4B38" w:rsidRPr="00763178" w:rsidSect="00A537AC">
      <w:type w:val="continuous"/>
      <w:pgSz w:w="16838" w:h="11906" w:orient="landscape"/>
      <w:pgMar w:top="1985" w:right="2438" w:bottom="1588" w:left="2835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7F513" w14:textId="77777777" w:rsidR="0090017E" w:rsidRDefault="0090017E" w:rsidP="00183404">
      <w:pPr>
        <w:spacing w:after="0" w:line="240" w:lineRule="auto"/>
      </w:pPr>
      <w:r>
        <w:separator/>
      </w:r>
    </w:p>
  </w:endnote>
  <w:endnote w:type="continuationSeparator" w:id="0">
    <w:p w14:paraId="2FB930AA" w14:textId="77777777" w:rsidR="0090017E" w:rsidRDefault="0090017E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6289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52CC1D" w14:textId="77777777" w:rsidR="0090017E" w:rsidRDefault="009001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6D2D8F" w14:textId="77777777" w:rsidR="0090017E" w:rsidRDefault="009001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61227" w14:textId="77777777" w:rsidR="0090017E" w:rsidRDefault="0090017E" w:rsidP="00183404">
      <w:pPr>
        <w:spacing w:after="0" w:line="240" w:lineRule="auto"/>
      </w:pPr>
      <w:r>
        <w:separator/>
      </w:r>
    </w:p>
  </w:footnote>
  <w:footnote w:type="continuationSeparator" w:id="0">
    <w:p w14:paraId="2C69D378" w14:textId="77777777" w:rsidR="0090017E" w:rsidRDefault="0090017E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0ED37594"/>
    <w:multiLevelType w:val="hybridMultilevel"/>
    <w:tmpl w:val="16E23B38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1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1D48CE"/>
    <w:multiLevelType w:val="multilevel"/>
    <w:tmpl w:val="63926BF0"/>
    <w:numStyleLink w:val="Listformatnumreradelistor"/>
  </w:abstractNum>
  <w:abstractNum w:abstractNumId="14" w15:restartNumberingAfterBreak="0">
    <w:nsid w:val="35570F6F"/>
    <w:multiLevelType w:val="hybridMultilevel"/>
    <w:tmpl w:val="EFFC2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FA5A46"/>
    <w:multiLevelType w:val="hybridMultilevel"/>
    <w:tmpl w:val="1DC2FAD4"/>
    <w:lvl w:ilvl="0" w:tplc="1CAC3EE4">
      <w:start w:val="1"/>
      <w:numFmt w:val="decimal"/>
      <w:lvlText w:val="(%1)"/>
      <w:lvlJc w:val="left"/>
      <w:pPr>
        <w:ind w:left="820" w:hanging="4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2C1E76"/>
    <w:multiLevelType w:val="multilevel"/>
    <w:tmpl w:val="1480C51E"/>
    <w:numStyleLink w:val="Listformatnumreraderubriker"/>
  </w:abstractNum>
  <w:abstractNum w:abstractNumId="17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53FE08F6"/>
    <w:multiLevelType w:val="multilevel"/>
    <w:tmpl w:val="F170E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696176B4"/>
    <w:multiLevelType w:val="hybridMultilevel"/>
    <w:tmpl w:val="606A2B6C"/>
    <w:lvl w:ilvl="0" w:tplc="041D0001">
      <w:start w:val="1"/>
      <w:numFmt w:val="bullet"/>
      <w:lvlText w:val=""/>
      <w:lvlJc w:val="left"/>
      <w:pPr>
        <w:ind w:left="15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2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9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7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4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1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8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5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3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4"/>
  </w:num>
  <w:num w:numId="12">
    <w:abstractNumId w:val="17"/>
  </w:num>
  <w:num w:numId="13">
    <w:abstractNumId w:val="11"/>
  </w:num>
  <w:num w:numId="14">
    <w:abstractNumId w:val="12"/>
  </w:num>
  <w:num w:numId="15">
    <w:abstractNumId w:val="13"/>
  </w:num>
  <w:num w:numId="16">
    <w:abstractNumId w:val="8"/>
  </w:num>
  <w:num w:numId="17">
    <w:abstractNumId w:val="5"/>
  </w:num>
  <w:num w:numId="18">
    <w:abstractNumId w:val="16"/>
  </w:num>
  <w:num w:numId="19">
    <w:abstractNumId w:val="16"/>
  </w:num>
  <w:num w:numId="20">
    <w:abstractNumId w:val="16"/>
  </w:num>
  <w:num w:numId="21">
    <w:abstractNumId w:val="16"/>
  </w:num>
  <w:num w:numId="22">
    <w:abstractNumId w:val="4"/>
  </w:num>
  <w:num w:numId="23">
    <w:abstractNumId w:val="17"/>
  </w:num>
  <w:num w:numId="24">
    <w:abstractNumId w:val="11"/>
  </w:num>
  <w:num w:numId="25">
    <w:abstractNumId w:val="12"/>
  </w:num>
  <w:num w:numId="26">
    <w:abstractNumId w:val="13"/>
  </w:num>
  <w:num w:numId="27">
    <w:abstractNumId w:val="8"/>
  </w:num>
  <w:num w:numId="28">
    <w:abstractNumId w:val="5"/>
  </w:num>
  <w:num w:numId="29">
    <w:abstractNumId w:val="16"/>
  </w:num>
  <w:num w:numId="30">
    <w:abstractNumId w:val="16"/>
  </w:num>
  <w:num w:numId="31">
    <w:abstractNumId w:val="16"/>
  </w:num>
  <w:num w:numId="32">
    <w:abstractNumId w:val="16"/>
  </w:num>
  <w:num w:numId="33">
    <w:abstractNumId w:val="4"/>
  </w:num>
  <w:num w:numId="34">
    <w:abstractNumId w:val="17"/>
  </w:num>
  <w:num w:numId="35">
    <w:abstractNumId w:val="11"/>
  </w:num>
  <w:num w:numId="36">
    <w:abstractNumId w:val="12"/>
  </w:num>
  <w:num w:numId="37">
    <w:abstractNumId w:val="13"/>
  </w:num>
  <w:num w:numId="38">
    <w:abstractNumId w:val="8"/>
  </w:num>
  <w:num w:numId="39">
    <w:abstractNumId w:val="5"/>
  </w:num>
  <w:num w:numId="40">
    <w:abstractNumId w:val="16"/>
  </w:num>
  <w:num w:numId="41">
    <w:abstractNumId w:val="16"/>
  </w:num>
  <w:num w:numId="42">
    <w:abstractNumId w:val="16"/>
  </w:num>
  <w:num w:numId="43">
    <w:abstractNumId w:val="16"/>
  </w:num>
  <w:num w:numId="44">
    <w:abstractNumId w:val="1"/>
  </w:num>
  <w:num w:numId="45">
    <w:abstractNumId w:val="0"/>
  </w:num>
  <w:num w:numId="46">
    <w:abstractNumId w:val="14"/>
  </w:num>
  <w:num w:numId="47">
    <w:abstractNumId w:val="18"/>
  </w:num>
  <w:num w:numId="48">
    <w:abstractNumId w:val="15"/>
  </w:num>
  <w:num w:numId="49">
    <w:abstractNumId w:val="10"/>
  </w:num>
  <w:num w:numId="5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rA0MDAxMDK1NDJQ0lEKTi0uzszPAykwrQUAvnI3lCwAAAA="/>
  </w:docVars>
  <w:rsids>
    <w:rsidRoot w:val="0090017E"/>
    <w:rsid w:val="00030811"/>
    <w:rsid w:val="00143428"/>
    <w:rsid w:val="001660EC"/>
    <w:rsid w:val="00167CDA"/>
    <w:rsid w:val="00183404"/>
    <w:rsid w:val="001A21D5"/>
    <w:rsid w:val="001A72EB"/>
    <w:rsid w:val="001D1D0C"/>
    <w:rsid w:val="00317D35"/>
    <w:rsid w:val="0032599D"/>
    <w:rsid w:val="003334D7"/>
    <w:rsid w:val="00340FE5"/>
    <w:rsid w:val="0041258A"/>
    <w:rsid w:val="00451BA8"/>
    <w:rsid w:val="00460E12"/>
    <w:rsid w:val="004C26F1"/>
    <w:rsid w:val="005043D2"/>
    <w:rsid w:val="00516BD0"/>
    <w:rsid w:val="00546568"/>
    <w:rsid w:val="00574E40"/>
    <w:rsid w:val="005772FF"/>
    <w:rsid w:val="005A1B34"/>
    <w:rsid w:val="005D70EE"/>
    <w:rsid w:val="00642891"/>
    <w:rsid w:val="006876FA"/>
    <w:rsid w:val="006B2D59"/>
    <w:rsid w:val="006E7DB3"/>
    <w:rsid w:val="00745125"/>
    <w:rsid w:val="00763178"/>
    <w:rsid w:val="008477C8"/>
    <w:rsid w:val="008B2BBD"/>
    <w:rsid w:val="0090017E"/>
    <w:rsid w:val="0093081C"/>
    <w:rsid w:val="009E408A"/>
    <w:rsid w:val="00A141ED"/>
    <w:rsid w:val="00A537AC"/>
    <w:rsid w:val="00A735C0"/>
    <w:rsid w:val="00A756A3"/>
    <w:rsid w:val="00AE6105"/>
    <w:rsid w:val="00B4362E"/>
    <w:rsid w:val="00C10E40"/>
    <w:rsid w:val="00CB6AB4"/>
    <w:rsid w:val="00CD4B38"/>
    <w:rsid w:val="00CF3875"/>
    <w:rsid w:val="00D00168"/>
    <w:rsid w:val="00DA7D88"/>
    <w:rsid w:val="00DB7895"/>
    <w:rsid w:val="00DE60D4"/>
    <w:rsid w:val="00E31FB2"/>
    <w:rsid w:val="00E36E68"/>
    <w:rsid w:val="00F0035E"/>
    <w:rsid w:val="00F024EF"/>
    <w:rsid w:val="00F0715D"/>
    <w:rsid w:val="00F309F7"/>
    <w:rsid w:val="00F65005"/>
    <w:rsid w:val="00FA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0B58E35B"/>
  <w15:chartTrackingRefBased/>
  <w15:docId w15:val="{7C70BD7D-1736-4903-BB6D-71E4D9E0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17E"/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90017E"/>
    <w:rPr>
      <w:color w:val="0000FF" w:themeColor="hyperlink"/>
      <w:u w:val="single"/>
    </w:rPr>
  </w:style>
  <w:style w:type="character" w:customStyle="1" w:styleId="hlfld-contribauthor">
    <w:name w:val="hlfld-contribauthor"/>
    <w:basedOn w:val="DefaultParagraphFont"/>
    <w:rsid w:val="0090017E"/>
  </w:style>
  <w:style w:type="character" w:customStyle="1" w:styleId="journalname">
    <w:name w:val="journalname"/>
    <w:basedOn w:val="DefaultParagraphFont"/>
    <w:rsid w:val="0090017E"/>
  </w:style>
  <w:style w:type="character" w:customStyle="1" w:styleId="year">
    <w:name w:val="year"/>
    <w:basedOn w:val="DefaultParagraphFont"/>
    <w:rsid w:val="0090017E"/>
  </w:style>
  <w:style w:type="character" w:customStyle="1" w:styleId="volume">
    <w:name w:val="volume"/>
    <w:basedOn w:val="DefaultParagraphFont"/>
    <w:rsid w:val="0090017E"/>
  </w:style>
  <w:style w:type="character" w:customStyle="1" w:styleId="issue">
    <w:name w:val="issue"/>
    <w:basedOn w:val="DefaultParagraphFont"/>
    <w:rsid w:val="0090017E"/>
  </w:style>
  <w:style w:type="character" w:customStyle="1" w:styleId="page">
    <w:name w:val="page"/>
    <w:basedOn w:val="DefaultParagraphFont"/>
    <w:rsid w:val="0090017E"/>
  </w:style>
  <w:style w:type="character" w:styleId="CommentReference">
    <w:name w:val="annotation reference"/>
    <w:basedOn w:val="DefaultParagraphFont"/>
    <w:uiPriority w:val="99"/>
    <w:semiHidden/>
    <w:unhideWhenUsed/>
    <w:rsid w:val="00900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17E"/>
    <w:rPr>
      <w:rFonts w:ascii="Segoe UI" w:hAnsi="Segoe UI" w:cs="Segoe UI"/>
      <w:sz w:val="18"/>
      <w:szCs w:val="18"/>
    </w:rPr>
  </w:style>
  <w:style w:type="character" w:customStyle="1" w:styleId="Title1">
    <w:name w:val="Title1"/>
    <w:basedOn w:val="DefaultParagraphFont"/>
    <w:rsid w:val="0090017E"/>
  </w:style>
  <w:style w:type="character" w:customStyle="1" w:styleId="journal">
    <w:name w:val="journal"/>
    <w:basedOn w:val="DefaultParagraphFont"/>
    <w:rsid w:val="0090017E"/>
  </w:style>
  <w:style w:type="character" w:customStyle="1" w:styleId="vol">
    <w:name w:val="vol"/>
    <w:basedOn w:val="DefaultParagraphFont"/>
    <w:rsid w:val="0090017E"/>
  </w:style>
  <w:style w:type="character" w:customStyle="1" w:styleId="pages">
    <w:name w:val="pages"/>
    <w:basedOn w:val="DefaultParagraphFont"/>
    <w:rsid w:val="0090017E"/>
  </w:style>
  <w:style w:type="character" w:customStyle="1" w:styleId="apple-converted-space">
    <w:name w:val="apple-converted-space"/>
    <w:basedOn w:val="DefaultParagraphFont"/>
    <w:rsid w:val="0090017E"/>
  </w:style>
  <w:style w:type="character" w:customStyle="1" w:styleId="text-uppercase">
    <w:name w:val="text-uppercase"/>
    <w:basedOn w:val="DefaultParagraphFont"/>
    <w:rsid w:val="0090017E"/>
  </w:style>
  <w:style w:type="character" w:customStyle="1" w:styleId="d-inline-block">
    <w:name w:val="d-inline-block"/>
    <w:basedOn w:val="DefaultParagraphFont"/>
    <w:rsid w:val="0090017E"/>
  </w:style>
  <w:style w:type="paragraph" w:styleId="Bibliography">
    <w:name w:val="Bibliography"/>
    <w:basedOn w:val="Normal"/>
    <w:next w:val="Normal"/>
    <w:uiPriority w:val="37"/>
    <w:unhideWhenUsed/>
    <w:rsid w:val="0090017E"/>
  </w:style>
  <w:style w:type="character" w:customStyle="1" w:styleId="Olstomnmnande1">
    <w:name w:val="Olöst omnämnande1"/>
    <w:basedOn w:val="DefaultParagraphFont"/>
    <w:uiPriority w:val="99"/>
    <w:semiHidden/>
    <w:unhideWhenUsed/>
    <w:rsid w:val="009001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0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n-label">
    <w:name w:val="fn-label"/>
    <w:basedOn w:val="DefaultParagraphFont"/>
    <w:rsid w:val="0090017E"/>
  </w:style>
  <w:style w:type="character" w:styleId="FollowedHyperlink">
    <w:name w:val="FollowedHyperlink"/>
    <w:basedOn w:val="DefaultParagraphFont"/>
    <w:uiPriority w:val="99"/>
    <w:semiHidden/>
    <w:unhideWhenUsed/>
    <w:rsid w:val="0090017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342</Characters>
  <Application>Microsoft Office Word</Application>
  <DocSecurity>0</DocSecurity>
  <Lines>195</Lines>
  <Paragraphs>84</Paragraphs>
  <ScaleCrop>false</ScaleCrop>
  <Company>Stockholms universitet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jman Shahbazian</dc:creator>
  <cp:keywords/>
  <dc:description/>
  <cp:lastModifiedBy>Roujman Shahbazian</cp:lastModifiedBy>
  <cp:revision>2</cp:revision>
  <dcterms:created xsi:type="dcterms:W3CDTF">2024-05-07T14:19:00Z</dcterms:created>
  <dcterms:modified xsi:type="dcterms:W3CDTF">2024-05-07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31a0d-c857-44db-a81c-171dd0251ddc</vt:lpwstr>
  </property>
</Properties>
</file>